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1"/>
        <w:tblpPr w:leftFromText="180" w:rightFromText="180" w:vertAnchor="page" w:horzAnchor="page" w:tblpX="1516" w:tblpY="1621"/>
        <w:tblW w:w="9180" w:type="dxa"/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160"/>
        <w:gridCol w:w="7020"/>
      </w:tblGrid>
      <w:tr w:rsidR="00FC3F51" w14:paraId="3B7633BD" w14:textId="77777777" w:rsidTr="00263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CA35B2" w14:textId="77777777" w:rsidR="00FC3F51" w:rsidRDefault="00FC3F51" w:rsidP="00263855">
            <w:pP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</w:p>
          <w:p w14:paraId="267AE314" w14:textId="77777777" w:rsidR="00FC3F51" w:rsidRPr="00D23453" w:rsidRDefault="00FC3F51" w:rsidP="00263855">
            <w:pP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>Riboswitch</w:t>
            </w:r>
            <w:r w:rsidRPr="00D23453">
              <w:rPr>
                <w:rFonts w:ascii="Arial" w:hAnsi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>varian</w:t>
            </w:r>
            <w:r w:rsidRPr="00D23453"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>t</w:t>
            </w:r>
            <w: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>s</w:t>
            </w:r>
          </w:p>
        </w:tc>
        <w:tc>
          <w:tcPr>
            <w:tcW w:w="7020" w:type="dxa"/>
          </w:tcPr>
          <w:p w14:paraId="536641F1" w14:textId="77777777" w:rsidR="00FC3F51" w:rsidRPr="00D23453" w:rsidRDefault="00FC3F51" w:rsidP="002638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16"/>
                <w:szCs w:val="16"/>
              </w:rPr>
            </w:pPr>
          </w:p>
          <w:p w14:paraId="14FCA5ED" w14:textId="77777777" w:rsidR="00FC3F51" w:rsidRPr="00D23453" w:rsidRDefault="00FC3F51" w:rsidP="002638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>Sequence</w:t>
            </w:r>
            <w:r>
              <w:rPr>
                <w:rFonts w:ascii="Arial" w:eastAsia="Calibri" w:hAnsi="Arial"/>
                <w:b w:val="0"/>
                <w:bCs w:val="0"/>
                <w:sz w:val="16"/>
                <w:szCs w:val="16"/>
              </w:rPr>
              <w:t xml:space="preserve"> (DNA)</w:t>
            </w:r>
          </w:p>
        </w:tc>
      </w:tr>
      <w:tr w:rsidR="00FC3F51" w14:paraId="0FC28CB0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ABADCE" w14:textId="77777777" w:rsidR="00FC3F51" w:rsidRPr="002A7026" w:rsidRDefault="00FC3F51" w:rsidP="00263855">
            <w:pPr>
              <w:spacing w:line="360" w:lineRule="auto"/>
              <w:rPr>
                <w:rFonts w:ascii="Arial" w:eastAsia="Calibri" w:hAnsi="Arial"/>
                <w:bCs w:val="0"/>
                <w:sz w:val="15"/>
                <w:szCs w:val="15"/>
              </w:rPr>
            </w:pPr>
            <w:r w:rsidRPr="002A7026">
              <w:rPr>
                <w:rFonts w:ascii="Arial" w:eastAsia="Calibri" w:hAnsi="Arial"/>
                <w:bCs w:val="0"/>
                <w:sz w:val="15"/>
                <w:szCs w:val="15"/>
              </w:rPr>
              <w:t>pbuE variants</w:t>
            </w:r>
          </w:p>
        </w:tc>
        <w:tc>
          <w:tcPr>
            <w:tcW w:w="7020" w:type="dxa"/>
          </w:tcPr>
          <w:p w14:paraId="1537910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</w:p>
        </w:tc>
      </w:tr>
      <w:tr w:rsidR="00FC3F51" w14:paraId="56C7459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9BEDB1" w14:textId="77777777" w:rsidR="00FC3F51" w:rsidRPr="00453ECA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wild type </w:t>
            </w:r>
            <w:r w:rsidRPr="00453ECA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 w:rsidRPr="00E84464"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20" w:type="dxa"/>
          </w:tcPr>
          <w:p w14:paraId="39FA6A28" w14:textId="77777777" w:rsidR="00FC3F51" w:rsidRPr="00E84464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7"/>
                <w:szCs w:val="17"/>
              </w:rPr>
            </w:pPr>
            <w:r w:rsidRPr="00E84464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u w:val="single"/>
                <w:bdr w:val="none" w:sz="0" w:space="0" w:color="auto" w:frame="1"/>
              </w:rPr>
              <w:t>TTTACGGGCATGCATAAGGCTCGTATAATATATTC</w:t>
            </w:r>
            <w:r w:rsidRPr="00FF54B5">
              <w:rPr>
                <w:rFonts w:ascii="Courier" w:hAnsi="Courier" w:cs="Courier New"/>
                <w:b/>
                <w:bCs/>
                <w:color w:val="000000"/>
                <w:sz w:val="17"/>
                <w:szCs w:val="17"/>
                <w:shd w:val="clear" w:color="auto" w:fill="FFFFFF"/>
              </w:rPr>
              <w:t>GGAAACGAATCAATTAAATAGCTATTATCAC</w:t>
            </w:r>
            <w:r w:rsidRPr="00E84464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AATTTGTTTATGACATTTTTTGTAATCAGGATTTTTTTTATTTATCAAAACATTTAAGTAAAGGAGTTTGTT</w:t>
            </w:r>
            <w:r w:rsidRPr="008A4F77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bdr w:val="none" w:sz="0" w:space="0" w:color="auto" w:frame="1"/>
              </w:rPr>
              <w:t>ATG</w:t>
            </w:r>
          </w:p>
        </w:tc>
      </w:tr>
      <w:tr w:rsidR="00FC3F51" w14:paraId="65C8460B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5C68402" w14:textId="77777777" w:rsidR="00FC3F51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∆11/RS </w:t>
            </w:r>
            <w:r w:rsidRPr="003704C5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a</w:t>
            </w:r>
          </w:p>
          <w:p w14:paraId="1BC310C1" w14:textId="77777777" w:rsidR="00FC3F51" w:rsidRPr="00061678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061678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</w:t>
            </w:r>
            <w:r w:rsidRPr="00061678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  <w:r w:rsidRPr="00061678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)</w:t>
            </w:r>
          </w:p>
        </w:tc>
        <w:tc>
          <w:tcPr>
            <w:tcW w:w="7020" w:type="dxa"/>
          </w:tcPr>
          <w:p w14:paraId="25666F4B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  <w:t>TTTACGGGCATGCATAAGGCTCGTATAATATATTC</w:t>
            </w:r>
            <w:r w:rsidRPr="00FF54B5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AATTTGTTTATGACATTTTTTGTAATCAGGATTTTTTTT</w:t>
            </w:r>
            <w:r w:rsidRPr="00E84464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ATT</w:t>
            </w:r>
            <w:r w:rsidRPr="00FF54B5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T</w:t>
            </w:r>
            <w:r w:rsidRPr="00FF54B5">
              <w:rPr>
                <w:rFonts w:ascii="Courier" w:hAnsi="Courier" w:cs="Calibri"/>
                <w:color w:val="333333"/>
                <w:sz w:val="17"/>
                <w:szCs w:val="17"/>
                <w:shd w:val="clear" w:color="auto" w:fill="FFFFFF"/>
              </w:rPr>
              <w:t>ACTAGTACATTTAAGTAAAGGAGTT</w:t>
            </w:r>
            <w:r w:rsidRPr="008A4F77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bdr w:val="none" w:sz="0" w:space="0" w:color="auto" w:frame="1"/>
              </w:rPr>
              <w:t>ATG</w:t>
            </w:r>
          </w:p>
        </w:tc>
      </w:tr>
      <w:tr w:rsidR="00FC3F51" w14:paraId="2BB7CC80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F33FDDF" w14:textId="77777777" w:rsidR="00FC3F51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2A7026">
              <w:rPr>
                <w:rFonts w:ascii="Arial" w:hAnsi="Arial"/>
                <w:b w:val="0"/>
                <w:sz w:val="15"/>
                <w:szCs w:val="15"/>
              </w:rPr>
              <w:sym w:font="Symbol" w:char="F044"/>
            </w:r>
            <w:r w:rsidRPr="002A7026">
              <w:rPr>
                <w:rFonts w:ascii="Arial" w:hAnsi="Arial"/>
                <w:b w:val="0"/>
                <w:sz w:val="15"/>
                <w:szCs w:val="15"/>
              </w:rPr>
              <w:t xml:space="preserve">11 </w:t>
            </w:r>
            <w:r w:rsidRPr="00E84464">
              <w:rPr>
                <w:rFonts w:ascii="Arial" w:hAnsi="Arial"/>
                <w:b w:val="0"/>
                <w:i/>
                <w:iCs/>
                <w:sz w:val="15"/>
                <w:szCs w:val="15"/>
              </w:rPr>
              <w:t>pbuE</w:t>
            </w:r>
          </w:p>
        </w:tc>
        <w:tc>
          <w:tcPr>
            <w:tcW w:w="7020" w:type="dxa"/>
          </w:tcPr>
          <w:p w14:paraId="189F20BE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  <w:t>TTTACGGGCATGCATAAGGCTCGTATAATATATTC</w:t>
            </w:r>
            <w:r w:rsidRPr="002A7026">
              <w:rPr>
                <w:rFonts w:ascii="Courier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CTATTAT</w:t>
            </w:r>
            <w:r>
              <w:rPr>
                <w:rFonts w:ascii="Courier" w:hAnsi="Courier"/>
                <w:b/>
                <w:color w:val="000000"/>
                <w:sz w:val="17"/>
                <w:szCs w:val="17"/>
                <w:shd w:val="clear" w:color="auto" w:fill="FFFFFF"/>
              </w:rPr>
              <w:t>C</w:t>
            </w:r>
            <w:r w:rsidRPr="00FF54B5">
              <w:rPr>
                <w:rFonts w:ascii="Courier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AC</w:t>
            </w:r>
            <w:r w:rsidRPr="002A7026">
              <w:rPr>
                <w:rFonts w:ascii="Courier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AATTTGTTTATGACATTTTTTGTAATCAGGATTTTTTTT</w:t>
            </w:r>
            <w:r w:rsidRPr="00E84464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ATTTATCAAAACATTTAAGTAAAGGAGTTTGTT</w:t>
            </w:r>
            <w:r w:rsidRPr="008A4F77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bdr w:val="none" w:sz="0" w:space="0" w:color="auto" w:frame="1"/>
              </w:rPr>
              <w:t>ATG</w:t>
            </w:r>
          </w:p>
        </w:tc>
      </w:tr>
      <w:tr w:rsidR="00FC3F51" w14:paraId="56083A19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2D1C2C" w14:textId="77777777" w:rsidR="00FC3F51" w:rsidRPr="002A7026" w:rsidRDefault="00FC3F51" w:rsidP="00263855">
            <w:pPr>
              <w:spacing w:line="360" w:lineRule="auto"/>
              <w:jc w:val="both"/>
              <w:rPr>
                <w:rFonts w:ascii="Arial" w:hAnsi="Arial"/>
                <w:sz w:val="15"/>
                <w:szCs w:val="15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∆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27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FF54B5">
              <w:rPr>
                <w:rFonts w:ascii="Arial" w:eastAsia="Calibri" w:hAnsi="Arial"/>
                <w:b w:val="0"/>
                <w:bCs w:val="0"/>
                <w:i/>
                <w:iCs/>
                <w:sz w:val="15"/>
                <w:szCs w:val="15"/>
              </w:rPr>
              <w:t>pbuE</w:t>
            </w:r>
          </w:p>
        </w:tc>
        <w:tc>
          <w:tcPr>
            <w:tcW w:w="7020" w:type="dxa"/>
          </w:tcPr>
          <w:p w14:paraId="6E9E9D5F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  <w:r w:rsidRPr="00E84464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u w:val="single"/>
                <w:bdr w:val="none" w:sz="0" w:space="0" w:color="auto" w:frame="1"/>
              </w:rPr>
              <w:t>TTTACGGGCATGCATAAGGCTCGTATAATATATTC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AATTTGTTTATGACATTTTTTGTAATCAGGATTTTTTTT</w:t>
            </w:r>
            <w:r w:rsidRPr="00E84464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ATT</w:t>
            </w:r>
            <w:r w:rsidRPr="00FF54B5">
              <w:rPr>
                <w:rFonts w:ascii="Courier" w:hAnsi="Courier" w:cs="Courier New"/>
                <w:color w:val="000000"/>
                <w:sz w:val="17"/>
                <w:szCs w:val="17"/>
                <w:shd w:val="clear" w:color="auto" w:fill="FFFFFF"/>
              </w:rPr>
              <w:t>T</w:t>
            </w:r>
            <w:r w:rsidRPr="00FF54B5">
              <w:rPr>
                <w:rFonts w:ascii="Courier" w:hAnsi="Courier" w:cs="Calibri"/>
                <w:color w:val="333333"/>
                <w:sz w:val="17"/>
                <w:szCs w:val="17"/>
                <w:shd w:val="clear" w:color="auto" w:fill="FFFFFF"/>
              </w:rPr>
              <w:t>ACTAGTACATTTAAGTAAAGGAGTT</w:t>
            </w:r>
            <w:r w:rsidRPr="008A4F77">
              <w:rPr>
                <w:rStyle w:val="Emphasis"/>
                <w:rFonts w:ascii="Courier" w:hAnsi="Courier" w:cs="Courier New"/>
                <w:color w:val="000000"/>
                <w:sz w:val="17"/>
                <w:szCs w:val="17"/>
                <w:bdr w:val="none" w:sz="0" w:space="0" w:color="auto" w:frame="1"/>
              </w:rPr>
              <w:t>ATG</w:t>
            </w:r>
          </w:p>
        </w:tc>
      </w:tr>
      <w:tr w:rsidR="00FC3F51" w14:paraId="056E00C0" w14:textId="77777777" w:rsidTr="0026385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A9C333" w14:textId="77777777" w:rsidR="00FC3F51" w:rsidRPr="002A7026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2A7026">
              <w:rPr>
                <w:rFonts w:ascii="Arial" w:hAnsi="Arial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hAnsi="Arial"/>
                <w:bCs w:val="0"/>
                <w:sz w:val="15"/>
                <w:szCs w:val="15"/>
              </w:rPr>
              <w:t xml:space="preserve"> expression platform m</w:t>
            </w:r>
            <w:r w:rsidRPr="002A7026">
              <w:rPr>
                <w:rFonts w:ascii="Arial" w:hAnsi="Arial"/>
                <w:bCs w:val="0"/>
                <w:sz w:val="15"/>
                <w:szCs w:val="15"/>
              </w:rPr>
              <w:t>odularity</w:t>
            </w:r>
          </w:p>
        </w:tc>
        <w:tc>
          <w:tcPr>
            <w:tcW w:w="7020" w:type="dxa"/>
          </w:tcPr>
          <w:p w14:paraId="4FB2478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</w:tr>
      <w:tr w:rsidR="00FC3F51" w14:paraId="51C92F2D" w14:textId="77777777" w:rsidTr="0026385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1F73E7" w14:textId="77777777" w:rsidR="00FC3F51" w:rsidRPr="002A7026" w:rsidRDefault="00FC3F51" w:rsidP="00263855">
            <w:pPr>
              <w:rPr>
                <w:rFonts w:ascii="Arial" w:hAnsi="Arial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 (A)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20" w:type="dxa"/>
          </w:tcPr>
          <w:p w14:paraId="19AE60ED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i/>
                <w:iCs/>
                <w:color w:val="000000"/>
                <w:sz w:val="17"/>
                <w:szCs w:val="17"/>
                <w:u w:val="single"/>
                <w:shd w:val="clear" w:color="auto" w:fill="FFFFFF"/>
              </w:rPr>
            </w:pPr>
            <w:r w:rsidRPr="00E30182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CGCGTGGATATGGCACGCAAGTTTCTACCGGGCACCGTAAATGTCC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TTACAAAATTTGTTTATGACATTTTTTGTAATCAGGATTTTTTTT</w:t>
            </w:r>
          </w:p>
        </w:tc>
      </w:tr>
      <w:tr w:rsidR="00FC3F51" w14:paraId="6A95395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23AB57" w14:textId="77777777" w:rsidR="00FC3F51" w:rsidRPr="00071CDD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  <w:vertAlign w:val="superscript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(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3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(B)</w:t>
            </w:r>
          </w:p>
        </w:tc>
        <w:tc>
          <w:tcPr>
            <w:tcW w:w="7020" w:type="dxa"/>
          </w:tcPr>
          <w:p w14:paraId="2970E1D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CGCGTGGATATGGCACGCAAGTTTCTACCGGGCACCGTAA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CCG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ACAAAATTTGTTTATGACATTTTTTGTAATCAGGATTTTTTTT</w:t>
            </w:r>
          </w:p>
        </w:tc>
      </w:tr>
      <w:tr w:rsidR="00FC3F51" w14:paraId="61853654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9C5B3F1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* 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2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GC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C)</w:t>
            </w:r>
          </w:p>
        </w:tc>
        <w:tc>
          <w:tcPr>
            <w:tcW w:w="7020" w:type="dxa"/>
          </w:tcPr>
          <w:p w14:paraId="30950FA0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CGTGGATATGGCACGC</w:t>
            </w:r>
            <w:r w:rsidRPr="00E30182">
              <w:rPr>
                <w:rFonts w:ascii="Courier" w:eastAsia="Calibri" w:hAnsi="Courier"/>
                <w:bCs/>
                <w:color w:val="000000"/>
                <w:sz w:val="17"/>
                <w:szCs w:val="17"/>
                <w:u w:val="single"/>
                <w:shd w:val="clear" w:color="auto" w:fill="FFFFFF"/>
              </w:rPr>
              <w:t>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TTCTACCGGGCACCGTAAATGTCC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TTACAAAATTTGTTTATGACATTTTTTGTAATCAGGATTTTTTTT</w:t>
            </w:r>
          </w:p>
        </w:tc>
      </w:tr>
      <w:tr w:rsidR="00FC3F51" w14:paraId="12A0096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82201D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3 2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GC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D)</w:t>
            </w:r>
          </w:p>
        </w:tc>
        <w:tc>
          <w:tcPr>
            <w:tcW w:w="7020" w:type="dxa"/>
          </w:tcPr>
          <w:p w14:paraId="7116CC14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CGTGGATATGGCACGC</w:t>
            </w:r>
            <w:r w:rsidRPr="00E30182">
              <w:rPr>
                <w:rFonts w:ascii="Courier" w:eastAsia="Calibri" w:hAnsi="Courier"/>
                <w:bCs/>
                <w:color w:val="000000"/>
                <w:sz w:val="17"/>
                <w:szCs w:val="17"/>
                <w:u w:val="single"/>
                <w:shd w:val="clear" w:color="auto" w:fill="FFFFFF"/>
              </w:rPr>
              <w:t>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TTCTACCGGGCACCGTAAA</w:t>
            </w:r>
            <w:r w:rsidRPr="00E30182">
              <w:rPr>
                <w:rFonts w:ascii="Courier" w:eastAsia="Calibri" w:hAnsi="Courier"/>
                <w:bCs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CC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TTACAAAATTTGTTTATGACATTTTTTGTAATCAGGATTTTTTTT</w:t>
            </w:r>
          </w:p>
        </w:tc>
      </w:tr>
      <w:tr w:rsidR="00FC3F51" w14:paraId="4E60D7DC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95DB96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xpt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C74U)/</w:t>
            </w: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3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aired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Tunebox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(E)</w:t>
            </w:r>
          </w:p>
        </w:tc>
        <w:tc>
          <w:tcPr>
            <w:tcW w:w="7020" w:type="dxa"/>
          </w:tcPr>
          <w:p w14:paraId="3015C62F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CGCGTGGATATGGCACGC</w:t>
            </w:r>
            <w:r w:rsidRPr="00E30182">
              <w:rPr>
                <w:rFonts w:ascii="Courier" w:eastAsia="Calibri" w:hAnsi="Courier"/>
                <w:bCs/>
                <w:color w:val="000000"/>
                <w:sz w:val="17"/>
                <w:szCs w:val="17"/>
                <w:u w:val="single"/>
                <w:shd w:val="clear" w:color="auto" w:fill="FFFFFF"/>
              </w:rPr>
              <w:t>G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TTCTACCGGGCACCGTAAA</w:t>
            </w:r>
            <w:r w:rsidRPr="00E30182">
              <w:rPr>
                <w:rFonts w:ascii="Courier" w:eastAsia="Calibri" w:hAnsi="Courier"/>
                <w:bCs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TCC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TTACAAAATTTGTTTATGACATTTTTTGTAATCAGGATTTTTTTT</w:t>
            </w:r>
          </w:p>
        </w:tc>
      </w:tr>
      <w:tr w:rsidR="00FC3F51" w14:paraId="2B62D7A1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45E424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yxjA/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hybrid</w:t>
            </w:r>
          </w:p>
        </w:tc>
        <w:tc>
          <w:tcPr>
            <w:tcW w:w="7020" w:type="dxa"/>
          </w:tcPr>
          <w:p w14:paraId="384E3563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hAnsi="Courier"/>
                <w:b/>
                <w:color w:val="262626"/>
                <w:sz w:val="17"/>
                <w:szCs w:val="17"/>
              </w:rPr>
              <w:t>AATTAAAT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GACGTCATTAT</w:t>
            </w:r>
            <w:r w:rsidRPr="00E30182">
              <w:rPr>
                <w:rFonts w:ascii="Courier" w:hAnsi="Courier"/>
                <w:b/>
                <w:bCs/>
                <w:color w:val="333333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TA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u w:val="single"/>
                <w:shd w:val="clear" w:color="auto" w:fill="FFFFFF"/>
              </w:rPr>
              <w:t>TGATCAGTAATATGGTCTGATTGTTTCTACCTAGTAACCGTAAAAAACTAG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ATTACAAAATTTGTTTATGACATTTTTTGTAATCTAGTTTTTTT</w:t>
            </w:r>
          </w:p>
        </w:tc>
      </w:tr>
      <w:tr w:rsidR="00FC3F51" w14:paraId="48DD9B7E" w14:textId="77777777" w:rsidTr="0026385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F70BF7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i/>
                <w:sz w:val="15"/>
                <w:szCs w:val="15"/>
              </w:rPr>
              <w:t>yxjA/pbuE</w:t>
            </w:r>
            <w:r>
              <w:rPr>
                <w:rFonts w:ascii="Arial" w:eastAsia="Calibri" w:hAnsi="Arial"/>
                <w:b w:val="0"/>
                <w:i/>
                <w:sz w:val="15"/>
                <w:szCs w:val="15"/>
              </w:rPr>
              <w:t>*</w:t>
            </w:r>
            <w:r w:rsidRPr="00590C39">
              <w:rPr>
                <w:rFonts w:ascii="Arial" w:eastAsia="Calibri" w:hAnsi="Arial"/>
                <w:b w:val="0"/>
                <w:sz w:val="15"/>
                <w:szCs w:val="15"/>
              </w:rPr>
              <w:t xml:space="preserve"> repair hybrid</w:t>
            </w:r>
          </w:p>
        </w:tc>
        <w:tc>
          <w:tcPr>
            <w:tcW w:w="7020" w:type="dxa"/>
          </w:tcPr>
          <w:p w14:paraId="6592B95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hAnsi="Courier"/>
                <w:b/>
                <w:color w:val="262626"/>
                <w:sz w:val="17"/>
                <w:szCs w:val="17"/>
              </w:rPr>
              <w:t>AATTAAAT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GACGTCATTAT</w:t>
            </w:r>
            <w:r w:rsidRPr="00E30182">
              <w:rPr>
                <w:rFonts w:ascii="Courier" w:hAnsi="Courier"/>
                <w:b/>
                <w:bCs/>
                <w:color w:val="333333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TA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u w:val="single"/>
                <w:shd w:val="clear" w:color="auto" w:fill="FFFFFF"/>
              </w:rPr>
              <w:t>ACCTCAGTAATATGGTCTGAGGGTTTCTACCTAGTAACCGTAAAAAACTAG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ATTACAAAATTTGTTTATGACATTTTTTGTAATCTAGTTTTTTT</w:t>
            </w:r>
          </w:p>
        </w:tc>
      </w:tr>
      <w:tr w:rsidR="00FC3F51" w14:paraId="03EDB89E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A31CE4" w14:textId="77777777" w:rsidR="00FC3F51" w:rsidRPr="00590C39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urE/pbuE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* hybrid</w:t>
            </w:r>
          </w:p>
        </w:tc>
        <w:tc>
          <w:tcPr>
            <w:tcW w:w="7020" w:type="dxa"/>
          </w:tcPr>
          <w:p w14:paraId="24985B27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color w:val="262626"/>
                <w:sz w:val="17"/>
                <w:szCs w:val="17"/>
              </w:rPr>
            </w:pPr>
            <w:r w:rsidRPr="002A7026">
              <w:rPr>
                <w:rFonts w:ascii="Courier" w:hAnsi="Courier"/>
                <w:b/>
                <w:color w:val="262626"/>
                <w:sz w:val="17"/>
                <w:szCs w:val="17"/>
              </w:rPr>
              <w:t>AATTAAAT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GACGTCATTAT</w:t>
            </w:r>
            <w:r w:rsidRPr="00E30182">
              <w:rPr>
                <w:rFonts w:ascii="Courier" w:hAnsi="Courier"/>
                <w:b/>
                <w:bCs/>
                <w:color w:val="333333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TA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u w:val="single"/>
                <w:shd w:val="clear" w:color="auto" w:fill="FFFFFF"/>
              </w:rPr>
              <w:t>ATCTTGGGAATATGGCCCATAAGTTTCTACCCGGCAACCGTAAATTGCCGG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ATTACAAAATTTGTTTATGACATTTTTTGTAATCCGGCAATTTT</w:t>
            </w:r>
          </w:p>
        </w:tc>
      </w:tr>
      <w:tr w:rsidR="00FC3F51" w14:paraId="63DE79E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D049E2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 w:rsidRPr="00590C39"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purE/pbuE</w:t>
            </w:r>
            <w:r>
              <w:rPr>
                <w:rFonts w:ascii="Arial" w:eastAsia="Calibri" w:hAnsi="Arial"/>
                <w:b w:val="0"/>
                <w:bCs w:val="0"/>
                <w:i/>
                <w:sz w:val="15"/>
                <w:szCs w:val="15"/>
              </w:rPr>
              <w:t>*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 xml:space="preserve"> repair hybrid</w:t>
            </w:r>
          </w:p>
        </w:tc>
        <w:tc>
          <w:tcPr>
            <w:tcW w:w="7020" w:type="dxa"/>
          </w:tcPr>
          <w:p w14:paraId="3EAF3DB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hAnsi="Courier"/>
                <w:b/>
                <w:color w:val="262626"/>
                <w:sz w:val="17"/>
                <w:szCs w:val="17"/>
              </w:rPr>
              <w:t>AATTAAATA</w:t>
            </w: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GACGTCATTAT</w:t>
            </w:r>
            <w:r w:rsidRPr="00E30182">
              <w:rPr>
                <w:rFonts w:ascii="Courier" w:hAnsi="Courier"/>
                <w:b/>
                <w:bCs/>
                <w:color w:val="333333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TA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u w:val="single"/>
                <w:shd w:val="clear" w:color="auto" w:fill="FFFFFF"/>
              </w:rPr>
              <w:t>ATCTTGGGAATATGGCCCAAGAGTTTCTACCCGGCAACCGTAAAATGCCGG</w:t>
            </w:r>
            <w:r w:rsidRPr="002A7026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ATTACAAAATTTGTTTATGACATTTTTTGTAATCCGGCATTTTT</w:t>
            </w:r>
          </w:p>
        </w:tc>
      </w:tr>
      <w:tr w:rsidR="00FC3F51" w14:paraId="3FD27024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F87600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Cs w:val="0"/>
                <w:sz w:val="15"/>
                <w:szCs w:val="15"/>
              </w:rPr>
              <w:t>P1 helix mutants</w:t>
            </w:r>
          </w:p>
        </w:tc>
        <w:tc>
          <w:tcPr>
            <w:tcW w:w="7020" w:type="dxa"/>
          </w:tcPr>
          <w:p w14:paraId="1ED3D656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</w:p>
        </w:tc>
      </w:tr>
      <w:tr w:rsidR="00FC3F51" w14:paraId="123B4D69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24F930" w14:textId="77777777" w:rsidR="00FC3F51" w:rsidRPr="002A7026" w:rsidRDefault="00FC3F51" w:rsidP="00263855">
            <w:pPr>
              <w:spacing w:line="360" w:lineRule="auto"/>
              <w:rPr>
                <w:rFonts w:ascii="Arial" w:eastAsia="Calibri" w:hAnsi="Arial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AU</w:t>
            </w:r>
          </w:p>
        </w:tc>
        <w:tc>
          <w:tcPr>
            <w:tcW w:w="7020" w:type="dxa"/>
          </w:tcPr>
          <w:p w14:paraId="30784D54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color w:val="262626"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TAACCTCAATAATATGGTTTGAGGGTGTCTACCAGGAACCGTAAAATCCTGATT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ATTTGTTTATGACAT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ATCAGGATTTTTTTT</w:t>
            </w:r>
          </w:p>
        </w:tc>
      </w:tr>
      <w:tr w:rsidR="00FC3F51" w14:paraId="677586BE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1569F9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 w:rsidRPr="00D23453"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1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-GU</w:t>
            </w:r>
          </w:p>
        </w:tc>
        <w:tc>
          <w:tcPr>
            <w:tcW w:w="7020" w:type="dxa"/>
          </w:tcPr>
          <w:p w14:paraId="388F2B1B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ATTTGTTTATGACAT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ATCAGGATTTTTTTT</w:t>
            </w:r>
          </w:p>
        </w:tc>
      </w:tr>
      <w:tr w:rsidR="00FC3F51" w14:paraId="24454886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2BF225C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a</w:t>
            </w:r>
          </w:p>
        </w:tc>
        <w:tc>
          <w:tcPr>
            <w:tcW w:w="7020" w:type="dxa"/>
          </w:tcPr>
          <w:p w14:paraId="1995D627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TAACCTCAATAATATGGTTTGAGGGTGTCTACCAGGAACCGTAAAATCCTGATT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TTTGTTTATGACA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6A96E0C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FBF28E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b</w:t>
            </w:r>
          </w:p>
        </w:tc>
        <w:tc>
          <w:tcPr>
            <w:tcW w:w="7020" w:type="dxa"/>
          </w:tcPr>
          <w:p w14:paraId="2C94FC1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GTATAACCTCAATAATATGGTTTGAGGGTGTCTACCAGGAACCGTAAAATCCTGATTAC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TTTGTTTATGACA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GTAATCAGGATTTTTTTT</w:t>
            </w:r>
          </w:p>
        </w:tc>
      </w:tr>
      <w:tr w:rsidR="00FC3F51" w14:paraId="0AEF070C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3A32DF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3</w:t>
            </w:r>
          </w:p>
        </w:tc>
        <w:tc>
          <w:tcPr>
            <w:tcW w:w="7020" w:type="dxa"/>
          </w:tcPr>
          <w:p w14:paraId="08BE632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TAACCTCAATAATATGGTTTGAGGGTGTCTACCAGGAACCGTAAAATCCTGATT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TTTGTTTATGACA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10A3471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EEE0119" w14:textId="77777777" w:rsidR="00FC3F51" w:rsidRDefault="00FC3F51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AU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7020" w:type="dxa"/>
          </w:tcPr>
          <w:p w14:paraId="5BACD63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TAACCTCAATAATATGGTTTGAGGGTGTCTACCAGGAACCGTAAAATCCTGATT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ATTTGTTTATGACAT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ATCAGGATTTTTTTT</w:t>
            </w:r>
          </w:p>
        </w:tc>
      </w:tr>
      <w:tr w:rsidR="00FC3F51" w14:paraId="6F372B48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EBE76B" w14:textId="77777777" w:rsidR="00FC3F51" w:rsidRDefault="00FC3F51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U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7020" w:type="dxa"/>
          </w:tcPr>
          <w:p w14:paraId="0F19E37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ATTTGTTTATGACAT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AATCAGGATTTTTTTT</w:t>
            </w:r>
          </w:p>
        </w:tc>
      </w:tr>
      <w:tr w:rsidR="00FC3F51" w14:paraId="7A205329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846311" w14:textId="77777777" w:rsidR="00FC3F51" w:rsidRDefault="00FC3F51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(∆27) </w:t>
            </w: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1-GC2a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7020" w:type="dxa"/>
          </w:tcPr>
          <w:p w14:paraId="1BD94B09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TAACCTCAATAATATGGTTTGAGGGTGTCTACCAGGAACCGTAAAATCCTGATT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ATTTGTTTATGACAT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1CEED24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234341" w14:textId="77777777" w:rsidR="00FC3F51" w:rsidRDefault="00FC3F51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C2b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 xml:space="preserve"> </w:t>
            </w:r>
          </w:p>
        </w:tc>
        <w:tc>
          <w:tcPr>
            <w:tcW w:w="7020" w:type="dxa"/>
          </w:tcPr>
          <w:p w14:paraId="74D7FC16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GTATAACCTCAATAATATGGTTTGAGGGTGTCTACCAGGAACCGTAAAATCCTGATTAC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TTTGTTTATGACA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GTAATCAGGATTTTTTTT</w:t>
            </w:r>
          </w:p>
        </w:tc>
      </w:tr>
      <w:tr w:rsidR="00FC3F51" w14:paraId="0467C490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05B20E" w14:textId="77777777" w:rsidR="00FC3F51" w:rsidRDefault="00FC3F51" w:rsidP="00263855">
            <w:pPr>
              <w:spacing w:line="360" w:lineRule="auto"/>
              <w:rPr>
                <w:rFonts w:ascii="Arial" w:hAnsi="Arial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(∆27) P1-GC3</w:t>
            </w:r>
          </w:p>
        </w:tc>
        <w:tc>
          <w:tcPr>
            <w:tcW w:w="7020" w:type="dxa"/>
          </w:tcPr>
          <w:p w14:paraId="228C88C5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TAACCTCAATAATATGGTTTGAGGGTGTCTACCAGGAACCGTAAAATCCTGATT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TTTGTTTATGACA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3D6178E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EC775F" w14:textId="77777777" w:rsidR="00FC3F51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Cs w:val="0"/>
                <w:sz w:val="15"/>
                <w:szCs w:val="15"/>
              </w:rPr>
              <w:t xml:space="preserve">Misfolding </w:t>
            </w:r>
            <w:r w:rsidRPr="002A7026">
              <w:rPr>
                <w:rFonts w:ascii="Arial" w:hAnsi="Arial"/>
                <w:bCs w:val="0"/>
                <w:sz w:val="15"/>
                <w:szCs w:val="15"/>
              </w:rPr>
              <w:t xml:space="preserve">Repair </w:t>
            </w:r>
            <w:r>
              <w:rPr>
                <w:rFonts w:ascii="Arial" w:hAnsi="Arial"/>
                <w:bCs w:val="0"/>
                <w:sz w:val="15"/>
                <w:szCs w:val="15"/>
              </w:rPr>
              <w:t>Variants</w:t>
            </w:r>
          </w:p>
        </w:tc>
        <w:tc>
          <w:tcPr>
            <w:tcW w:w="7020" w:type="dxa"/>
          </w:tcPr>
          <w:p w14:paraId="59AC2DAF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</w:pPr>
          </w:p>
        </w:tc>
      </w:tr>
      <w:tr w:rsidR="00FC3F51" w14:paraId="1FED7B89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68FA95" w14:textId="77777777" w:rsidR="00FC3F51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P1-GC2b Repair</w:t>
            </w:r>
          </w:p>
        </w:tc>
        <w:tc>
          <w:tcPr>
            <w:tcW w:w="7020" w:type="dxa"/>
          </w:tcPr>
          <w:p w14:paraId="596201D7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</w:rPr>
              <w:t>AATTAAAT</w:t>
            </w: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  <w:u w:val="single"/>
              </w:rPr>
              <w:t>T</w:t>
            </w: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</w:rPr>
              <w:t>GACGTCATTAT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  <w:u w:val="single"/>
              </w:rPr>
              <w:t>AC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</w:rPr>
              <w:t>TGTATAACCTCAATAATATGGTTTGAGGGTGTCTACCAGGAACCGTAAAATCCTGATTACA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  <w:u w:val="single"/>
              </w:rPr>
              <w:t>G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</w:rPr>
              <w:t>AATTTGTTTATGACATTTT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  <w:u w:val="single"/>
              </w:rPr>
              <w:t>C</w:t>
            </w:r>
            <w:r w:rsidRPr="002A7026">
              <w:rPr>
                <w:rFonts w:ascii="Courier" w:eastAsia="Calibri" w:hAnsi="Courier"/>
                <w:color w:val="000000" w:themeColor="text1"/>
                <w:sz w:val="17"/>
                <w:szCs w:val="17"/>
              </w:rPr>
              <w:t>TGTAATCAGGATTTTTTTT</w:t>
            </w:r>
          </w:p>
        </w:tc>
      </w:tr>
      <w:tr w:rsidR="00FC3F51" w14:paraId="6808187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4A8F5DB" w14:textId="77777777" w:rsidR="00FC3F51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1-GC3 Repair</w:t>
            </w:r>
          </w:p>
        </w:tc>
        <w:tc>
          <w:tcPr>
            <w:tcW w:w="7020" w:type="dxa"/>
          </w:tcPr>
          <w:p w14:paraId="10ECD084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</w:rPr>
              <w:t>AATTAAA</w:t>
            </w: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  <w:u w:val="single"/>
              </w:rPr>
              <w:t>AT</w:t>
            </w: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</w:rPr>
              <w:t>GACGTCATTA</w:t>
            </w:r>
            <w:r w:rsidRPr="002A7026">
              <w:rPr>
                <w:rFonts w:ascii="Courier" w:eastAsia="Calibri" w:hAnsi="Courier"/>
                <w:b/>
                <w:color w:val="000000" w:themeColor="text1"/>
                <w:sz w:val="17"/>
                <w:szCs w:val="17"/>
                <w:u w:val="single"/>
              </w:rPr>
              <w:t>C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TAACCTCAATAATATGGTTTGAGGGTGTCTACCAGGAACCGTAAAATCCTGATT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AATTTGTTTATGACA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78CBE807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9F7622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/>
                <w:bCs w:val="0"/>
                <w:sz w:val="15"/>
                <w:szCs w:val="15"/>
              </w:rPr>
              <w:lastRenderedPageBreak/>
              <w:t>Synthetic terminator helices</w:t>
            </w:r>
          </w:p>
        </w:tc>
        <w:tc>
          <w:tcPr>
            <w:tcW w:w="7020" w:type="dxa"/>
          </w:tcPr>
          <w:p w14:paraId="1583B538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</w:p>
        </w:tc>
      </w:tr>
      <w:tr w:rsidR="00FC3F51" w14:paraId="1E2900BD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9147B5" w14:textId="77777777" w:rsidR="00FC3F51" w:rsidRPr="002A7026" w:rsidRDefault="00FC3F51" w:rsidP="00263855">
            <w:pPr>
              <w:spacing w:line="360" w:lineRule="auto"/>
              <w:rPr>
                <w:rFonts w:ascii="Arial" w:hAnsi="Arial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0 bp</w:t>
            </w:r>
            <w:r>
              <w:rPr>
                <w:rFonts w:ascii="Arial" w:hAnsi="Arial"/>
                <w:b w:val="0"/>
                <w:bCs w:val="0"/>
                <w:sz w:val="15"/>
                <w:szCs w:val="15"/>
              </w:rPr>
              <w:t>-</w:t>
            </w:r>
            <w:r w:rsidRPr="00D23453">
              <w:rPr>
                <w:rFonts w:ascii="Arial" w:hAnsi="Arial"/>
                <w:b w:val="0"/>
                <w:bCs w:val="0"/>
                <w:sz w:val="15"/>
                <w:szCs w:val="15"/>
              </w:rPr>
              <w:t>0</w:t>
            </w:r>
          </w:p>
        </w:tc>
        <w:tc>
          <w:tcPr>
            <w:tcW w:w="7020" w:type="dxa"/>
          </w:tcPr>
          <w:p w14:paraId="7D78CBA2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A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35150B7A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0E01F1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0 bp/U</w:t>
            </w:r>
          </w:p>
        </w:tc>
        <w:tc>
          <w:tcPr>
            <w:tcW w:w="7020" w:type="dxa"/>
          </w:tcPr>
          <w:p w14:paraId="026D45A2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1A6FAB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1A6FAB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BE0693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TTT</w:t>
            </w:r>
            <w:r w:rsidRPr="001A6FAB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</w:t>
            </w:r>
            <w:r w:rsidRPr="00BE0693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GTAATCAGGATTTTTTTT</w:t>
            </w:r>
          </w:p>
        </w:tc>
      </w:tr>
      <w:tr w:rsidR="00FC3F51" w14:paraId="20B72CF2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6626EF" w14:textId="77777777" w:rsidR="00FC3F51" w:rsidRPr="00A2558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2 bp</w:t>
            </w:r>
          </w:p>
        </w:tc>
        <w:tc>
          <w:tcPr>
            <w:tcW w:w="7020" w:type="dxa"/>
          </w:tcPr>
          <w:p w14:paraId="00F0609E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GAAA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317E6630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440573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4 bp</w:t>
            </w:r>
          </w:p>
        </w:tc>
        <w:tc>
          <w:tcPr>
            <w:tcW w:w="7020" w:type="dxa"/>
          </w:tcPr>
          <w:p w14:paraId="0291E157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GGCGAAAGCC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10225083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231BA3" w14:textId="77777777" w:rsidR="00FC3F51" w:rsidRPr="00D23453" w:rsidRDefault="00FC3F51" w:rsidP="00263855">
            <w:pPr>
              <w:spacing w:line="360" w:lineRule="auto"/>
              <w:rPr>
                <w:rFonts w:ascii="Arial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4 bp/U</w:t>
            </w:r>
          </w:p>
        </w:tc>
        <w:tc>
          <w:tcPr>
            <w:tcW w:w="7020" w:type="dxa"/>
          </w:tcPr>
          <w:p w14:paraId="32E82D65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bCs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CAC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AAGAAA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7BCA29AB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777CBF" w14:textId="77777777" w:rsidR="00FC3F51" w:rsidRPr="00A2558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5 bp</w:t>
            </w:r>
          </w:p>
        </w:tc>
        <w:tc>
          <w:tcPr>
            <w:tcW w:w="7020" w:type="dxa"/>
          </w:tcPr>
          <w:p w14:paraId="75F965FA" w14:textId="77777777" w:rsidR="00FC3F51" w:rsidRPr="001A6FAB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AACGAAAGTT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C2EE1F1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AD7D16" w14:textId="77777777" w:rsidR="00FC3F51" w:rsidRPr="004118D5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P4-5 bp/U</w:t>
            </w:r>
          </w:p>
        </w:tc>
        <w:tc>
          <w:tcPr>
            <w:tcW w:w="7020" w:type="dxa"/>
          </w:tcPr>
          <w:p w14:paraId="3BA46120" w14:textId="77777777" w:rsidR="00FC3F51" w:rsidRPr="00835791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AACGAAAG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79036E80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9EA1CF" w14:textId="77777777" w:rsidR="00FC3F51" w:rsidRPr="00C741C6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sz w:val="15"/>
                <w:szCs w:val="15"/>
              </w:rPr>
              <w:t>NH-5 6U Loop</w:t>
            </w:r>
          </w:p>
        </w:tc>
        <w:tc>
          <w:tcPr>
            <w:tcW w:w="7020" w:type="dxa"/>
          </w:tcPr>
          <w:p w14:paraId="69B25212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1A6FAB">
              <w:rPr>
                <w:rFonts w:ascii="Courier" w:hAnsi="Courier"/>
                <w:b/>
                <w:color w:val="333333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hAnsi="Courier"/>
                <w:b/>
                <w:bCs/>
                <w:color w:val="333333"/>
                <w:sz w:val="17"/>
                <w:szCs w:val="17"/>
                <w:shd w:val="clear" w:color="auto" w:fill="FFFFFF"/>
              </w:rPr>
              <w:t>CAC</w:t>
            </w:r>
            <w:r w:rsidRPr="001A6FAB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1A6FAB">
              <w:rPr>
                <w:rFonts w:ascii="Courier" w:hAnsi="Courier"/>
                <w:color w:val="333333"/>
                <w:sz w:val="17"/>
                <w:szCs w:val="17"/>
                <w:u w:val="single"/>
              </w:rPr>
              <w:t>GCCGTTTTTTCGGC</w:t>
            </w:r>
            <w:r w:rsidRPr="001A6FAB">
              <w:rPr>
                <w:rFonts w:ascii="Courier" w:hAnsi="Courier"/>
                <w:color w:val="333333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32A994C9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3B32F45" w14:textId="77777777" w:rsidR="00FC3F51" w:rsidRPr="00A2558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6 bp</w:t>
            </w:r>
          </w:p>
        </w:tc>
        <w:tc>
          <w:tcPr>
            <w:tcW w:w="7020" w:type="dxa"/>
          </w:tcPr>
          <w:p w14:paraId="5C292CD3" w14:textId="77777777" w:rsidR="00FC3F51" w:rsidRPr="001A6FAB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7"/>
                <w:szCs w:val="17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TGGCGAAAGCCA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FD3F974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BDBFB5" w14:textId="77777777" w:rsidR="00FC3F51" w:rsidRPr="00697D8F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8 bp</w:t>
            </w:r>
          </w:p>
        </w:tc>
        <w:tc>
          <w:tcPr>
            <w:tcW w:w="7020" w:type="dxa"/>
          </w:tcPr>
          <w:p w14:paraId="407050AE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AACGGCGAAAGCCG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726B4B32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15B399" w14:textId="77777777" w:rsidR="00FC3F51" w:rsidRPr="00A248B4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P4-10 bp</w:t>
            </w:r>
          </w:p>
        </w:tc>
        <w:tc>
          <w:tcPr>
            <w:tcW w:w="7020" w:type="dxa"/>
          </w:tcPr>
          <w:p w14:paraId="4597FA54" w14:textId="77777777" w:rsidR="00FC3F51" w:rsidRPr="00E81251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color w:val="333333"/>
                <w:sz w:val="17"/>
                <w:szCs w:val="17"/>
                <w:shd w:val="clear" w:color="auto" w:fill="FFFFFF"/>
              </w:rPr>
            </w:pPr>
            <w:r w:rsidRPr="002A7026">
              <w:rPr>
                <w:rFonts w:ascii="Courier" w:eastAsia="Calibri" w:hAnsi="Courier"/>
                <w:b/>
                <w:color w:val="000000"/>
                <w:sz w:val="17"/>
                <w:szCs w:val="17"/>
                <w:shd w:val="clear" w:color="auto" w:fill="FFFFFF"/>
              </w:rPr>
              <w:t>AATTAAATAGACGTCATTAT</w:t>
            </w:r>
            <w:r w:rsidRPr="00A76396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 w:rsidRPr="0094473B"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AACCTGGCGAAAGCCAGG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584A974E" w14:textId="77777777" w:rsidTr="0026385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309F79" w14:textId="77777777" w:rsidR="00FC3F51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sz w:val="15"/>
                <w:szCs w:val="15"/>
              </w:rPr>
            </w:pPr>
            <w:r>
              <w:rPr>
                <w:rFonts w:ascii="Arial" w:eastAsia="Calibri" w:hAnsi="Arial"/>
                <w:bCs w:val="0"/>
                <w:sz w:val="15"/>
                <w:szCs w:val="15"/>
              </w:rPr>
              <w:t>P4-5 bp variants</w:t>
            </w:r>
          </w:p>
        </w:tc>
        <w:tc>
          <w:tcPr>
            <w:tcW w:w="7020" w:type="dxa"/>
          </w:tcPr>
          <w:p w14:paraId="7962A46B" w14:textId="77777777" w:rsidR="00FC3F51" w:rsidRPr="00E81251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7"/>
                <w:szCs w:val="17"/>
              </w:rPr>
            </w:pPr>
          </w:p>
        </w:tc>
      </w:tr>
      <w:tr w:rsidR="00FC3F51" w14:paraId="139AD925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9B5DAF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5 bp/U</w:t>
            </w:r>
          </w:p>
        </w:tc>
        <w:tc>
          <w:tcPr>
            <w:tcW w:w="7020" w:type="dxa"/>
          </w:tcPr>
          <w:p w14:paraId="2365CDF4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AAAACGAAAGTTT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35298906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890934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A</w:t>
            </w:r>
          </w:p>
        </w:tc>
        <w:tc>
          <w:tcPr>
            <w:tcW w:w="7020" w:type="dxa"/>
          </w:tcPr>
          <w:p w14:paraId="4232E289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CCGTTTTTTCGG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487E99F1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7A6A33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B</w:t>
            </w:r>
          </w:p>
        </w:tc>
        <w:tc>
          <w:tcPr>
            <w:tcW w:w="7020" w:type="dxa"/>
          </w:tcPr>
          <w:p w14:paraId="1448D0C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CCGTTCCTTCGG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8DD3621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BE4941C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C</w:t>
            </w:r>
          </w:p>
        </w:tc>
        <w:tc>
          <w:tcPr>
            <w:tcW w:w="7020" w:type="dxa"/>
          </w:tcPr>
          <w:p w14:paraId="4B12BCAE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GCGTTTTTTCG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182848F3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725E70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D</w:t>
            </w:r>
          </w:p>
        </w:tc>
        <w:tc>
          <w:tcPr>
            <w:tcW w:w="7020" w:type="dxa"/>
          </w:tcPr>
          <w:p w14:paraId="439DCF58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CCTCTTTTTTGAGG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75FE47E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834DEB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E</w:t>
            </w:r>
          </w:p>
        </w:tc>
        <w:tc>
          <w:tcPr>
            <w:tcW w:w="7020" w:type="dxa"/>
          </w:tcPr>
          <w:p w14:paraId="345120B1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CTCTTTTTTCG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7D5C17C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4CD8679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F</w:t>
            </w:r>
          </w:p>
        </w:tc>
        <w:tc>
          <w:tcPr>
            <w:tcW w:w="7020" w:type="dxa"/>
          </w:tcPr>
          <w:p w14:paraId="7BAC9B7B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TTGTTTTTTTTCGT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4C61BCA8" w14:textId="77777777" w:rsidTr="0026385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6C7901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  <w:r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  <w:t>(∆27) P4-G</w:t>
            </w:r>
          </w:p>
        </w:tc>
        <w:tc>
          <w:tcPr>
            <w:tcW w:w="7020" w:type="dxa"/>
          </w:tcPr>
          <w:p w14:paraId="326AF5B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 w:themeColor="text1"/>
                <w:sz w:val="17"/>
                <w:szCs w:val="17"/>
              </w:rPr>
            </w:pPr>
            <w:r w:rsidRPr="00E30182">
              <w:rPr>
                <w:rFonts w:ascii="Courier" w:eastAsia="Calibri" w:hAnsi="Courier"/>
                <w:b/>
                <w:bCs/>
                <w:color w:val="000000"/>
                <w:sz w:val="17"/>
                <w:szCs w:val="17"/>
                <w:shd w:val="clear" w:color="auto" w:fill="FFFFFF"/>
              </w:rPr>
              <w:t>CA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TAACCTCAATAATATGGTTTGAGGGTGTCTACCAGGAACCGTAAAATCCTGATTACAA</w:t>
            </w:r>
            <w:r>
              <w:rPr>
                <w:rFonts w:ascii="Courier" w:eastAsia="Calibri" w:hAnsi="Courier"/>
                <w:color w:val="000000"/>
                <w:sz w:val="17"/>
                <w:szCs w:val="17"/>
                <w:u w:val="single"/>
                <w:shd w:val="clear" w:color="auto" w:fill="FFFFFF"/>
              </w:rPr>
              <w:t>GGCGCGAAAGCGCC</w:t>
            </w:r>
            <w:r w:rsidRPr="002A7026">
              <w:rPr>
                <w:rFonts w:ascii="Courier" w:eastAsia="Calibri" w:hAnsi="Courier"/>
                <w:color w:val="000000"/>
                <w:sz w:val="17"/>
                <w:szCs w:val="17"/>
                <w:shd w:val="clear" w:color="auto" w:fill="FFFFFF"/>
              </w:rPr>
              <w:t>TTGTAATCAGGATTTTTTTT</w:t>
            </w:r>
          </w:p>
        </w:tc>
      </w:tr>
      <w:tr w:rsidR="00FC3F51" w14:paraId="21344DBC" w14:textId="77777777" w:rsidTr="00263855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8F5BEF" w14:textId="77777777" w:rsidR="00FC3F51" w:rsidRPr="00D23453" w:rsidRDefault="00FC3F51" w:rsidP="00263855">
            <w:pPr>
              <w:spacing w:line="360" w:lineRule="auto"/>
              <w:rPr>
                <w:rFonts w:ascii="Arial" w:eastAsia="Calibri" w:hAnsi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7020" w:type="dxa"/>
          </w:tcPr>
          <w:p w14:paraId="02C6D70A" w14:textId="77777777" w:rsidR="00FC3F51" w:rsidRPr="002A7026" w:rsidRDefault="00FC3F51" w:rsidP="00263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/>
                <w:color w:val="000000" w:themeColor="text1"/>
                <w:sz w:val="17"/>
                <w:szCs w:val="17"/>
              </w:rPr>
            </w:pPr>
          </w:p>
        </w:tc>
      </w:tr>
    </w:tbl>
    <w:p w14:paraId="6E96FA7D" w14:textId="77777777" w:rsidR="00FC3F51" w:rsidRPr="00AE0FAB" w:rsidRDefault="00FC3F51" w:rsidP="00FC3F51">
      <w:pPr>
        <w:rPr>
          <w:rFonts w:ascii="Arial" w:hAnsi="Arial" w:cs="Arial"/>
          <w:bCs/>
        </w:rPr>
      </w:pPr>
      <w:r w:rsidRPr="00AE0FAB">
        <w:rPr>
          <w:rFonts w:ascii="Arial" w:hAnsi="Arial" w:cs="Arial"/>
          <w:b/>
        </w:rPr>
        <w:t>S1 Table. Riboswitch variant sequences</w:t>
      </w:r>
      <w:r w:rsidRPr="00AE0FAB">
        <w:rPr>
          <w:rFonts w:ascii="Arial" w:hAnsi="Arial" w:cs="Arial"/>
          <w:bCs/>
          <w:i/>
        </w:rPr>
        <w:t xml:space="preserve">. </w:t>
      </w:r>
      <w:r w:rsidRPr="00AE0FAB">
        <w:rPr>
          <w:rFonts w:ascii="Arial" w:hAnsi="Arial" w:cs="Arial"/>
          <w:bCs/>
          <w:vertAlign w:val="superscript"/>
        </w:rPr>
        <w:t>a</w:t>
      </w:r>
      <w:r w:rsidRPr="00AE0FAB">
        <w:rPr>
          <w:rFonts w:ascii="Arial" w:hAnsi="Arial" w:cs="Arial"/>
          <w:bCs/>
        </w:rPr>
        <w:t xml:space="preserve">Full promoter and leader of parental </w:t>
      </w:r>
      <w:r w:rsidRPr="00AE0FAB">
        <w:rPr>
          <w:rFonts w:ascii="Arial" w:hAnsi="Arial" w:cs="Arial"/>
          <w:bCs/>
          <w:i/>
          <w:iCs/>
        </w:rPr>
        <w:t>pbuE</w:t>
      </w:r>
      <w:r w:rsidRPr="00AE0FAB">
        <w:rPr>
          <w:rFonts w:ascii="Arial" w:hAnsi="Arial" w:cs="Arial"/>
          <w:bCs/>
        </w:rPr>
        <w:t xml:space="preserve"> sequences (Table S1) through the initiator ATG codon of the reporter gene. The promoter is underlined and italicized, the pre-aptamer sequence is in bold. </w:t>
      </w:r>
      <w:r w:rsidRPr="00AE0FAB">
        <w:rPr>
          <w:rFonts w:ascii="Arial" w:hAnsi="Arial" w:cs="Arial"/>
          <w:bCs/>
          <w:vertAlign w:val="superscript"/>
        </w:rPr>
        <w:t>b</w:t>
      </w:r>
      <w:r w:rsidRPr="00AE0FAB">
        <w:rPr>
          <w:rFonts w:ascii="Arial" w:hAnsi="Arial" w:cs="Arial"/>
          <w:bCs/>
        </w:rPr>
        <w:t>Full leader sequence in bold with mutations underlined of each of the remaining riboswitch mutants.</w:t>
      </w:r>
    </w:p>
    <w:p w14:paraId="32465BD0" w14:textId="77777777" w:rsidR="00FC3F51" w:rsidRDefault="00FC3F51"/>
    <w:sectPr w:rsidR="00FC3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51"/>
    <w:rsid w:val="00C95310"/>
    <w:rsid w:val="00FC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10EE"/>
  <w15:chartTrackingRefBased/>
  <w15:docId w15:val="{83EE4AEE-8261-4503-9ECC-E9BE85D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FC3F51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FC3F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6:00Z</dcterms:created>
  <dcterms:modified xsi:type="dcterms:W3CDTF">2020-11-20T02:16:00Z</dcterms:modified>
</cp:coreProperties>
</file>